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82" w:rsidRPr="001060FC" w:rsidRDefault="00A56082" w:rsidP="00A56082">
      <w:pPr>
        <w:spacing w:line="480" w:lineRule="auto"/>
        <w:rPr>
          <w:sz w:val="22"/>
          <w:szCs w:val="22"/>
        </w:rPr>
      </w:pPr>
      <w:proofErr w:type="gramStart"/>
      <w:r w:rsidRPr="00634B3F">
        <w:rPr>
          <w:b/>
          <w:sz w:val="22"/>
          <w:szCs w:val="22"/>
        </w:rPr>
        <w:t>S5</w:t>
      </w:r>
      <w:r>
        <w:rPr>
          <w:b/>
          <w:sz w:val="22"/>
          <w:szCs w:val="22"/>
        </w:rPr>
        <w:t xml:space="preserve"> Table</w:t>
      </w:r>
      <w:r w:rsidRPr="00634B3F">
        <w:rPr>
          <w:b/>
          <w:sz w:val="22"/>
          <w:szCs w:val="22"/>
        </w:rPr>
        <w:t>.</w:t>
      </w:r>
      <w:proofErr w:type="gramEnd"/>
      <w:r w:rsidRPr="00634B3F"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>Comparisons of CBD concentrations (%) in all products between each sampled state.</w:t>
      </w:r>
      <w:r>
        <w:rPr>
          <w:color w:val="0432FF"/>
          <w:sz w:val="22"/>
          <w:szCs w:val="22"/>
        </w:rPr>
        <w:t xml:space="preserve"> One way-ANOVA followed by </w:t>
      </w:r>
      <w:r w:rsidRPr="008D25A6">
        <w:rPr>
          <w:color w:val="0432FF"/>
          <w:sz w:val="22"/>
          <w:szCs w:val="22"/>
        </w:rPr>
        <w:t xml:space="preserve">Turkey’s multiple comparisons test was used, and P values are reported. A P&lt;0.05 was considered statistically significant. </w:t>
      </w:r>
    </w:p>
    <w:tbl>
      <w:tblPr>
        <w:tblW w:w="90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0"/>
        <w:gridCol w:w="1542"/>
        <w:gridCol w:w="1704"/>
        <w:gridCol w:w="1084"/>
        <w:gridCol w:w="876"/>
        <w:gridCol w:w="1536"/>
      </w:tblGrid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umber of families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umber of comparisons per family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Alph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proofErr w:type="spellStart"/>
            <w:r w:rsidRPr="00634B3F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53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Tukey's multiple comparisons test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 Diff.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5.00% CI of diff.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ignificant?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ummary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Adjusted P Value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NH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944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817 to 1.92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841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VT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7.48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3.82 to -1.14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78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RI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910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134 to 2.314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4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M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459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213 to 2.29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NM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08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845 to 0.675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16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598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292 to 2.09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8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462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117 to 2.19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8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4779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246 to 2.2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8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VT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539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2.41 to -0.667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16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RI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340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127 to 2.19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M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8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781 to 1.84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737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NM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14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517 to 0.235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98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45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921 to 1.58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46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82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6685 to 1.63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315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662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9251 to 1.85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8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lastRenderedPageBreak/>
              <w:t>VT vs. RI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57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221 to 12.62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215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M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024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1 to 12.84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56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NM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39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4185 to 11.22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938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6.884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099 to 12.6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7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02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53 to 12.7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51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7.00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185 to 12.8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5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M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5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549 to 2.451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88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NM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17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183 to 0.8342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6724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11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605 to 2.22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48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413 to 2.30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81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322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587 to 2.451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NM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62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731 to -0.519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0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1394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067 to 0.787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00286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103 to 0.8046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018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143 to 1.10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CO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48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394 to 2.43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2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7929 to 2.452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607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664 to 2.74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04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 vs. W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36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4342 to 0.707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82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120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476 to 1.08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A56082" w:rsidRPr="00634B3F" w:rsidTr="00895D00">
        <w:trPr>
          <w:trHeight w:val="193"/>
        </w:trPr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 vs. CA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0159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703 to 0.8384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6082" w:rsidRPr="00634B3F" w:rsidRDefault="00A5608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</w:tbl>
    <w:p w:rsidR="00A56082" w:rsidRDefault="00A56082" w:rsidP="00A5608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  <w:proofErr w:type="gramStart"/>
      <w:r>
        <w:rPr>
          <w:color w:val="0432FF"/>
          <w:sz w:val="22"/>
          <w:szCs w:val="22"/>
        </w:rPr>
        <w:t>ns</w:t>
      </w:r>
      <w:proofErr w:type="gramEnd"/>
      <w:r w:rsidRPr="008D25A6">
        <w:rPr>
          <w:color w:val="0432FF"/>
          <w:sz w:val="22"/>
          <w:szCs w:val="22"/>
        </w:rPr>
        <w:t xml:space="preserve"> = not statistically significant.</w:t>
      </w: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82"/>
    <w:rsid w:val="00237BEE"/>
    <w:rsid w:val="00A56082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Company>Microsoft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9:00Z</dcterms:created>
  <dcterms:modified xsi:type="dcterms:W3CDTF">2020-03-18T01:29:00Z</dcterms:modified>
</cp:coreProperties>
</file>